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C5A19A" w14:textId="77777777" w:rsidR="00C9070A" w:rsidRPr="00C9070A" w:rsidRDefault="00C9070A" w:rsidP="00C9070A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bookmarkStart w:id="0" w:name="_Hlk146821824"/>
      <w:bookmarkEnd w:id="0"/>
      <w:r w:rsidRPr="00C9070A">
        <w:rPr>
          <w:rFonts w:ascii="Times New Roman" w:hAnsi="Times New Roman" w:cs="Times New Roman"/>
          <w:b/>
          <w:bCs/>
          <w:sz w:val="32"/>
          <w:szCs w:val="36"/>
        </w:rPr>
        <w:t>Supplementary Information</w:t>
      </w:r>
    </w:p>
    <w:p w14:paraId="08D549D2" w14:textId="77777777" w:rsidR="00C9070A" w:rsidRPr="00C9070A" w:rsidRDefault="00C9070A" w:rsidP="00C9070A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</w:p>
    <w:p w14:paraId="797DC298" w14:textId="1470D044" w:rsidR="00561818" w:rsidRPr="009F1AE5" w:rsidRDefault="00561818" w:rsidP="00453F7F">
      <w:pPr>
        <w:pStyle w:val="12title"/>
        <w:jc w:val="both"/>
      </w:pPr>
      <w:r w:rsidRPr="009F1AE5">
        <w:t xml:space="preserve">Effect of </w:t>
      </w:r>
      <w:r w:rsidR="00453F7F" w:rsidRPr="009F1AE5">
        <w:t xml:space="preserve">arsenic on the risk of gestational diabetes mellitus: </w:t>
      </w:r>
      <w:r w:rsidR="00802512">
        <w:t xml:space="preserve">a </w:t>
      </w:r>
      <w:r w:rsidR="00453F7F" w:rsidRPr="009F1AE5">
        <w:t>systematic review and meta-analysis</w:t>
      </w:r>
      <w:bookmarkStart w:id="1" w:name="_GoBack"/>
      <w:bookmarkEnd w:id="1"/>
    </w:p>
    <w:p w14:paraId="689F4218" w14:textId="6FB926A7" w:rsidR="00561818" w:rsidRPr="009F1AE5" w:rsidRDefault="00561818" w:rsidP="00561818">
      <w:pPr>
        <w:pStyle w:val="13authornames"/>
      </w:pPr>
      <w:bookmarkStart w:id="2" w:name="_Hlk147166248"/>
      <w:r w:rsidRPr="009F1AE5">
        <w:t>Rui Wu</w:t>
      </w:r>
      <w:r w:rsidRPr="009F1AE5">
        <w:rPr>
          <w:vertAlign w:val="superscript"/>
        </w:rPr>
        <w:t>1</w:t>
      </w:r>
      <w:r w:rsidRPr="009F1AE5">
        <w:t xml:space="preserve"> , Min Duan</w:t>
      </w:r>
      <w:r w:rsidRPr="009F1AE5">
        <w:rPr>
          <w:vertAlign w:val="superscript"/>
        </w:rPr>
        <w:t>1</w:t>
      </w:r>
      <w:r w:rsidRPr="009F1AE5">
        <w:t xml:space="preserve">, </w:t>
      </w:r>
      <w:r w:rsidR="00864D46" w:rsidRPr="00B02E60">
        <w:t>Dongsheng</w:t>
      </w:r>
      <w:r w:rsidR="00864D46" w:rsidRPr="009F1AE5">
        <w:t xml:space="preserve"> </w:t>
      </w:r>
      <w:r w:rsidR="00864D46" w:rsidRPr="00B02E60">
        <w:t>Zong</w:t>
      </w:r>
      <w:r w:rsidR="00864D46" w:rsidRPr="009F1AE5">
        <w:rPr>
          <w:vertAlign w:val="superscript"/>
        </w:rPr>
        <w:t>2</w:t>
      </w:r>
      <w:r w:rsidR="00864D46" w:rsidRPr="009F1AE5">
        <w:t>*</w:t>
      </w:r>
      <w:r w:rsidRPr="009F1AE5">
        <w:t xml:space="preserve">, and </w:t>
      </w:r>
      <w:r w:rsidR="00864D46" w:rsidRPr="009F1AE5">
        <w:t>Zuojing Li</w:t>
      </w:r>
      <w:r w:rsidR="00864D46" w:rsidRPr="009F1AE5">
        <w:rPr>
          <w:vertAlign w:val="superscript"/>
        </w:rPr>
        <w:t>2</w:t>
      </w:r>
      <w:r w:rsidR="00864D46" w:rsidRPr="009F1AE5">
        <w:t>*</w:t>
      </w:r>
    </w:p>
    <w:bookmarkEnd w:id="2"/>
    <w:p w14:paraId="40B77CBE" w14:textId="77777777" w:rsidR="00561818" w:rsidRPr="009F1AE5" w:rsidRDefault="00561818" w:rsidP="00561818">
      <w:pPr>
        <w:pStyle w:val="16affiliation"/>
      </w:pPr>
      <w:r w:rsidRPr="009F1AE5">
        <w:rPr>
          <w:vertAlign w:val="superscript"/>
        </w:rPr>
        <w:t>1</w:t>
      </w:r>
      <w:r w:rsidRPr="009F1AE5">
        <w:t>School of Life Sciences and Biopharmaceuticals, Shenyang Pharmaceutical University, Shenyang, China</w:t>
      </w:r>
    </w:p>
    <w:p w14:paraId="5A395FAF" w14:textId="77777777" w:rsidR="00561818" w:rsidRPr="009F1AE5" w:rsidRDefault="00561818" w:rsidP="00561818">
      <w:pPr>
        <w:pStyle w:val="16affiliation"/>
      </w:pPr>
      <w:r w:rsidRPr="009F1AE5">
        <w:rPr>
          <w:vertAlign w:val="superscript"/>
        </w:rPr>
        <w:t>2</w:t>
      </w:r>
      <w:r w:rsidRPr="009F1AE5">
        <w:t>School of Medical Devices, Shenyang Pharmaceutical University, Shenyang, China</w:t>
      </w:r>
    </w:p>
    <w:p w14:paraId="6618B488" w14:textId="77777777" w:rsidR="00C9070A" w:rsidRPr="00931B0D" w:rsidRDefault="00561818" w:rsidP="00931B0D">
      <w:pPr>
        <w:pStyle w:val="16affiliation"/>
      </w:pPr>
      <w:r w:rsidRPr="009F1AE5">
        <w:rPr>
          <w:b/>
        </w:rPr>
        <w:t>*</w:t>
      </w:r>
      <w:r w:rsidRPr="009F1AE5">
        <w:t xml:space="preserve">Correspondence: </w:t>
      </w:r>
      <w:r w:rsidRPr="00EE62FD">
        <w:t>zuojing1006@hotmail.com</w:t>
      </w:r>
      <w:r>
        <w:rPr>
          <w:rFonts w:ascii="宋体" w:eastAsia="宋体" w:hAnsi="宋体" w:cs="宋体" w:hint="eastAsia"/>
          <w:lang w:eastAsia="zh-CN"/>
        </w:rPr>
        <w:t>;</w:t>
      </w:r>
      <w:r w:rsidRPr="00231EBC">
        <w:t>15040274832@163.com</w:t>
      </w:r>
      <w:r w:rsidRPr="009F1AE5">
        <w:rPr>
          <w:rFonts w:eastAsiaTheme="minorEastAsia"/>
          <w:lang w:eastAsia="zh-CN"/>
        </w:rPr>
        <w:t>.</w:t>
      </w:r>
    </w:p>
    <w:p w14:paraId="5CD2BE30" w14:textId="77777777" w:rsidR="00F8291E" w:rsidRPr="00C9070A" w:rsidRDefault="00F8291E" w:rsidP="00C67046">
      <w:pPr>
        <w:pStyle w:val="1"/>
      </w:pPr>
      <w:r w:rsidRPr="00C9070A">
        <w:t>Search strateg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54"/>
        <w:gridCol w:w="5456"/>
        <w:gridCol w:w="1586"/>
      </w:tblGrid>
      <w:tr w:rsidR="00F8291E" w:rsidRPr="00C9070A" w14:paraId="47361D87" w14:textId="77777777" w:rsidTr="0086147B">
        <w:tc>
          <w:tcPr>
            <w:tcW w:w="1271" w:type="dxa"/>
          </w:tcPr>
          <w:p w14:paraId="1BD73026" w14:textId="77777777" w:rsidR="00F8291E" w:rsidRPr="00C9070A" w:rsidRDefault="00F8291E" w:rsidP="00F8291E">
            <w:pPr>
              <w:jc w:val="center"/>
              <w:rPr>
                <w:rFonts w:ascii="Times New Roman" w:hAnsi="Times New Roman" w:cs="Times New Roman"/>
                <w:b/>
                <w:bCs/>
                <w:kern w:val="32"/>
                <w:sz w:val="24"/>
                <w:szCs w:val="32"/>
                <w:lang w:val="en-GB" w:eastAsia="en-GB"/>
              </w:rPr>
            </w:pPr>
            <w:r w:rsidRPr="00C9070A">
              <w:rPr>
                <w:rFonts w:ascii="Times New Roman" w:hAnsi="Times New Roman" w:cs="Times New Roman"/>
                <w:b/>
                <w:bCs/>
                <w:kern w:val="32"/>
                <w:sz w:val="24"/>
                <w:szCs w:val="32"/>
                <w:lang w:val="en-GB" w:eastAsia="en-GB"/>
              </w:rPr>
              <w:t>Database</w:t>
            </w:r>
          </w:p>
        </w:tc>
        <w:tc>
          <w:tcPr>
            <w:tcW w:w="5954" w:type="dxa"/>
          </w:tcPr>
          <w:p w14:paraId="295EED2F" w14:textId="77777777" w:rsidR="00F8291E" w:rsidRPr="00C9070A" w:rsidRDefault="00F8291E" w:rsidP="00F8291E">
            <w:pPr>
              <w:jc w:val="center"/>
              <w:rPr>
                <w:rFonts w:ascii="Times New Roman" w:hAnsi="Times New Roman" w:cs="Times New Roman"/>
                <w:b/>
                <w:bCs/>
                <w:kern w:val="32"/>
                <w:sz w:val="24"/>
                <w:szCs w:val="32"/>
                <w:lang w:val="en-GB" w:eastAsia="en-GB"/>
              </w:rPr>
            </w:pPr>
            <w:r w:rsidRPr="00C9070A">
              <w:rPr>
                <w:rFonts w:ascii="Times New Roman" w:hAnsi="Times New Roman" w:cs="Times New Roman"/>
                <w:b/>
                <w:bCs/>
                <w:kern w:val="32"/>
                <w:sz w:val="24"/>
                <w:szCs w:val="32"/>
                <w:lang w:val="en-GB" w:eastAsia="en-GB"/>
              </w:rPr>
              <w:t>Search strategy</w:t>
            </w:r>
          </w:p>
        </w:tc>
        <w:tc>
          <w:tcPr>
            <w:tcW w:w="1701" w:type="dxa"/>
          </w:tcPr>
          <w:p w14:paraId="39BDF393" w14:textId="77777777" w:rsidR="00F8291E" w:rsidRPr="00C9070A" w:rsidRDefault="00F8291E" w:rsidP="00F8291E">
            <w:pPr>
              <w:jc w:val="center"/>
              <w:rPr>
                <w:rFonts w:ascii="Times New Roman" w:hAnsi="Times New Roman" w:cs="Times New Roman"/>
                <w:b/>
                <w:bCs/>
                <w:kern w:val="32"/>
                <w:sz w:val="24"/>
                <w:szCs w:val="32"/>
                <w:lang w:val="en-GB" w:eastAsia="en-GB"/>
              </w:rPr>
            </w:pPr>
            <w:r w:rsidRPr="00C9070A">
              <w:rPr>
                <w:rFonts w:ascii="Times New Roman" w:hAnsi="Times New Roman" w:cs="Times New Roman"/>
                <w:b/>
                <w:bCs/>
                <w:kern w:val="32"/>
                <w:sz w:val="24"/>
                <w:szCs w:val="32"/>
                <w:lang w:val="en-GB" w:eastAsia="en-GB"/>
              </w:rPr>
              <w:t>Results</w:t>
            </w:r>
          </w:p>
        </w:tc>
      </w:tr>
      <w:tr w:rsidR="00F8291E" w:rsidRPr="00C9070A" w14:paraId="50A3E48D" w14:textId="77777777" w:rsidTr="0086147B">
        <w:tc>
          <w:tcPr>
            <w:tcW w:w="1271" w:type="dxa"/>
          </w:tcPr>
          <w:p w14:paraId="021796B1" w14:textId="77777777" w:rsidR="00F8291E" w:rsidRPr="00C9070A" w:rsidRDefault="00F8291E" w:rsidP="00332EED">
            <w:pPr>
              <w:jc w:val="center"/>
              <w:rPr>
                <w:rFonts w:ascii="Times New Roman" w:hAnsi="Times New Roman" w:cs="Times New Roman"/>
                <w:b/>
                <w:bCs/>
                <w:kern w:val="32"/>
                <w:sz w:val="18"/>
                <w:szCs w:val="18"/>
                <w:lang w:val="en-GB" w:eastAsia="en-GB"/>
              </w:rPr>
            </w:pPr>
            <w:r w:rsidRPr="00C9070A">
              <w:rPr>
                <w:rFonts w:ascii="Times New Roman" w:hAnsi="Times New Roman" w:cs="Times New Roman"/>
                <w:b/>
                <w:bCs/>
                <w:kern w:val="32"/>
                <w:sz w:val="18"/>
                <w:szCs w:val="18"/>
                <w:lang w:val="en-GB" w:eastAsia="en-GB"/>
              </w:rPr>
              <w:t>Pubmed</w:t>
            </w:r>
          </w:p>
        </w:tc>
        <w:tc>
          <w:tcPr>
            <w:tcW w:w="5954" w:type="dxa"/>
          </w:tcPr>
          <w:p w14:paraId="5DFCC530" w14:textId="77777777" w:rsidR="00F8291E" w:rsidRPr="00C9070A" w:rsidRDefault="00C107CB" w:rsidP="007E1451">
            <w:pPr>
              <w:rPr>
                <w:rFonts w:ascii="Times New Roman" w:hAnsi="Times New Roman" w:cs="Times New Roman"/>
                <w:b/>
                <w:bCs/>
                <w:kern w:val="32"/>
                <w:sz w:val="22"/>
                <w:lang w:val="en-GB" w:eastAsia="en-GB"/>
              </w:rPr>
            </w:pPr>
            <w:r w:rsidRPr="00C9070A">
              <w:rPr>
                <w:rFonts w:ascii="Times New Roman" w:hAnsi="Times New Roman" w:cs="Times New Roman"/>
                <w:b/>
                <w:bCs/>
                <w:kern w:val="32"/>
                <w:sz w:val="22"/>
                <w:lang w:val="en-GB" w:eastAsia="en-GB"/>
              </w:rPr>
              <w:t>(("Diabetes, Gestational"[Mesh] OR Diabetes, Pregnancy-Induced[Title/Abstract] OR Diabetes, Pregnancy Induced[Title/Abstract] OR Pregnancy-Induced Diabetes[Title/Abstract] OR Gestational Diabetes[Title/Abstract] OR Diabetes Mellitus, Gestational[Title/Abstract] OR Gestational Diabetes Mellitus[Title/Abstract])) AND (("Arsenic"[Mesh] OR Arsenic-75[Title/Abstract] OR Arsenic 75[Title/Abstract]))</w:t>
            </w:r>
          </w:p>
        </w:tc>
        <w:tc>
          <w:tcPr>
            <w:tcW w:w="1701" w:type="dxa"/>
          </w:tcPr>
          <w:p w14:paraId="4525A7D1" w14:textId="77777777" w:rsidR="00F8291E" w:rsidRPr="00C9070A" w:rsidRDefault="00F410E0" w:rsidP="00332EED">
            <w:pPr>
              <w:jc w:val="center"/>
              <w:rPr>
                <w:rFonts w:ascii="Times New Roman" w:hAnsi="Times New Roman" w:cs="Times New Roman"/>
                <w:b/>
                <w:bCs/>
                <w:kern w:val="32"/>
                <w:sz w:val="24"/>
                <w:szCs w:val="32"/>
                <w:lang w:val="en-GB"/>
              </w:rPr>
            </w:pPr>
            <w:r w:rsidRPr="00C9070A">
              <w:rPr>
                <w:rFonts w:ascii="Times New Roman" w:hAnsi="Times New Roman" w:cs="Times New Roman"/>
                <w:b/>
                <w:bCs/>
                <w:kern w:val="32"/>
                <w:sz w:val="24"/>
                <w:szCs w:val="32"/>
                <w:lang w:val="en-GB"/>
              </w:rPr>
              <w:t>19</w:t>
            </w:r>
          </w:p>
        </w:tc>
      </w:tr>
      <w:tr w:rsidR="00F8291E" w:rsidRPr="00C9070A" w14:paraId="3F9A4C9C" w14:textId="77777777" w:rsidTr="0086147B">
        <w:tc>
          <w:tcPr>
            <w:tcW w:w="1271" w:type="dxa"/>
          </w:tcPr>
          <w:p w14:paraId="3A83D714" w14:textId="77777777" w:rsidR="00F8291E" w:rsidRPr="00C9070A" w:rsidRDefault="00F8291E" w:rsidP="00332EED">
            <w:pPr>
              <w:jc w:val="center"/>
              <w:rPr>
                <w:rFonts w:ascii="Times New Roman" w:hAnsi="Times New Roman" w:cs="Times New Roman"/>
                <w:b/>
                <w:bCs/>
                <w:kern w:val="32"/>
                <w:sz w:val="18"/>
                <w:szCs w:val="18"/>
                <w:lang w:val="en-GB" w:eastAsia="en-GB"/>
              </w:rPr>
            </w:pPr>
            <w:r w:rsidRPr="00C9070A">
              <w:rPr>
                <w:rFonts w:ascii="Times New Roman" w:hAnsi="Times New Roman" w:cs="Times New Roman"/>
                <w:b/>
                <w:bCs/>
                <w:kern w:val="32"/>
                <w:sz w:val="18"/>
                <w:szCs w:val="18"/>
                <w:lang w:val="en-GB" w:eastAsia="en-GB"/>
              </w:rPr>
              <w:t>EMBASE</w:t>
            </w:r>
          </w:p>
        </w:tc>
        <w:tc>
          <w:tcPr>
            <w:tcW w:w="5954" w:type="dxa"/>
          </w:tcPr>
          <w:p w14:paraId="6EDEFCA5" w14:textId="77777777" w:rsidR="00F8291E" w:rsidRPr="00C9070A" w:rsidRDefault="004A4196" w:rsidP="005D247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9070A">
              <w:rPr>
                <w:rFonts w:ascii="Times New Roman" w:hAnsi="Times New Roman" w:cs="Times New Roman"/>
                <w:b/>
                <w:sz w:val="22"/>
              </w:rPr>
              <w:t xml:space="preserve">('pregnancy diabetes mellitus'/exp OR ‘Diabetes, Pregnancy-Induced’:ti,ab OR ‘Diabetes, Pregnancy Induced’:ti,ab OR ‘Pregnancy-Induced Diabetes’:ti,ab OR ‘Gestational Diabetes’:ti,ab OR ‘Diabetes Mellitus, Gestational’:ti,ab OR ‘Gestational Diabetes Mellitus’:ti,ab) AND </w:t>
            </w:r>
            <w:r w:rsidR="00C107CB" w:rsidRPr="00C9070A">
              <w:rPr>
                <w:rFonts w:ascii="Times New Roman" w:hAnsi="Times New Roman" w:cs="Times New Roman"/>
                <w:b/>
                <w:bCs/>
                <w:sz w:val="22"/>
              </w:rPr>
              <w:t>('Arsenic'/exp OR ‘Arsenic-75’:ti,ab OR ‘Arsenic 75’:ti,ab)</w:t>
            </w:r>
          </w:p>
        </w:tc>
        <w:tc>
          <w:tcPr>
            <w:tcW w:w="1701" w:type="dxa"/>
          </w:tcPr>
          <w:p w14:paraId="7B8F32BC" w14:textId="77777777" w:rsidR="00F8291E" w:rsidRPr="00C9070A" w:rsidRDefault="00F410E0" w:rsidP="00332EED">
            <w:pPr>
              <w:jc w:val="center"/>
              <w:rPr>
                <w:rFonts w:ascii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</w:pPr>
            <w:r w:rsidRPr="00C9070A">
              <w:rPr>
                <w:rFonts w:ascii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  <w:t>60</w:t>
            </w:r>
          </w:p>
        </w:tc>
      </w:tr>
      <w:tr w:rsidR="00F8291E" w:rsidRPr="00C9070A" w14:paraId="4E7FB0B1" w14:textId="77777777" w:rsidTr="0086147B">
        <w:tc>
          <w:tcPr>
            <w:tcW w:w="1271" w:type="dxa"/>
          </w:tcPr>
          <w:p w14:paraId="1D79CF52" w14:textId="77777777" w:rsidR="00F8291E" w:rsidRPr="00C9070A" w:rsidRDefault="00F410E0" w:rsidP="00332EED">
            <w:pPr>
              <w:jc w:val="center"/>
              <w:rPr>
                <w:rFonts w:ascii="Times New Roman" w:hAnsi="Times New Roman" w:cs="Times New Roman"/>
                <w:b/>
                <w:bCs/>
                <w:kern w:val="32"/>
                <w:sz w:val="18"/>
                <w:szCs w:val="18"/>
                <w:lang w:val="en-GB" w:eastAsia="en-GB"/>
              </w:rPr>
            </w:pPr>
            <w:r w:rsidRPr="00C9070A">
              <w:rPr>
                <w:rFonts w:ascii="Times New Roman" w:hAnsi="Times New Roman" w:cs="Times New Roman"/>
                <w:b/>
                <w:bCs/>
                <w:kern w:val="32"/>
                <w:sz w:val="18"/>
                <w:szCs w:val="18"/>
                <w:lang w:val="en-GB" w:eastAsia="en-GB"/>
              </w:rPr>
              <w:t>Scopus</w:t>
            </w:r>
          </w:p>
        </w:tc>
        <w:tc>
          <w:tcPr>
            <w:tcW w:w="5954" w:type="dxa"/>
          </w:tcPr>
          <w:p w14:paraId="65133DAD" w14:textId="77777777" w:rsidR="00F8291E" w:rsidRPr="00C9070A" w:rsidRDefault="00B6059A" w:rsidP="005D247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9070A">
              <w:rPr>
                <w:rFonts w:ascii="Times New Roman" w:hAnsi="Times New Roman" w:cs="Times New Roman"/>
                <w:b/>
                <w:sz w:val="22"/>
              </w:rPr>
              <w:t>( TITLE-ABS-KEY ( ( "pregnancy diabetes mellitus" OR "Diabetes, Pregnancy-Induced" OR "Diabetes, Pregnancy Induced" OR "Pregnancy-Induced Diabetes" OR "Gestational Diabetes" OR "Diabetes Mellitus, Gestational" OR "Gestational Diabetes Mellitus" ) ) ) AND ( TITLE-ABS-KEY ( ( "Arsenic" OR "Arsenic-75" OR "Arsenic 75" ) ) )</w:t>
            </w:r>
          </w:p>
        </w:tc>
        <w:tc>
          <w:tcPr>
            <w:tcW w:w="1701" w:type="dxa"/>
          </w:tcPr>
          <w:p w14:paraId="2E31FB3A" w14:textId="77777777" w:rsidR="00F8291E" w:rsidRPr="00C9070A" w:rsidRDefault="00F410E0" w:rsidP="00332EED">
            <w:pPr>
              <w:jc w:val="center"/>
              <w:rPr>
                <w:rFonts w:ascii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</w:pPr>
            <w:r w:rsidRPr="00C9070A">
              <w:rPr>
                <w:rFonts w:ascii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  <w:t>56</w:t>
            </w:r>
          </w:p>
        </w:tc>
      </w:tr>
    </w:tbl>
    <w:p w14:paraId="13AA613A" w14:textId="77777777" w:rsidR="00F26A1E" w:rsidRPr="00C9070A" w:rsidRDefault="007541E0" w:rsidP="00FC0692">
      <w:pPr>
        <w:rPr>
          <w:rFonts w:ascii="Times New Roman" w:hAnsi="Times New Roman" w:cs="Times New Roman"/>
          <w:b/>
          <w:bCs/>
          <w:lang w:val="en-GB" w:eastAsia="en-GB"/>
        </w:rPr>
      </w:pPr>
      <w:r w:rsidRPr="00C9070A">
        <w:rPr>
          <w:rFonts w:ascii="Times New Roman" w:hAnsi="Times New Roman" w:cs="Times New Roman"/>
          <w:b/>
          <w:bCs/>
          <w:lang w:val="en-GB" w:eastAsia="en-GB"/>
        </w:rPr>
        <w:t xml:space="preserve">* All searches were carried out on </w:t>
      </w:r>
      <w:r w:rsidR="00634947" w:rsidRPr="00C9070A">
        <w:rPr>
          <w:rFonts w:ascii="Times New Roman" w:hAnsi="Times New Roman" w:cs="Times New Roman"/>
          <w:b/>
          <w:bCs/>
          <w:lang w:val="en-GB" w:eastAsia="en-GB"/>
        </w:rPr>
        <w:t>September</w:t>
      </w:r>
      <w:r w:rsidRPr="00C9070A">
        <w:rPr>
          <w:rFonts w:ascii="Times New Roman" w:hAnsi="Times New Roman" w:cs="Times New Roman"/>
          <w:b/>
          <w:bCs/>
          <w:lang w:val="en-GB" w:eastAsia="en-GB"/>
        </w:rPr>
        <w:t xml:space="preserve"> </w:t>
      </w:r>
      <w:r w:rsidR="00634947" w:rsidRPr="00C9070A">
        <w:rPr>
          <w:rFonts w:ascii="Times New Roman" w:hAnsi="Times New Roman" w:cs="Times New Roman"/>
          <w:b/>
          <w:bCs/>
          <w:lang w:val="en-GB" w:eastAsia="en-GB"/>
        </w:rPr>
        <w:t>8</w:t>
      </w:r>
      <w:r w:rsidRPr="00C9070A">
        <w:rPr>
          <w:rFonts w:ascii="Times New Roman" w:hAnsi="Times New Roman" w:cs="Times New Roman"/>
          <w:b/>
          <w:bCs/>
          <w:lang w:val="en-GB" w:eastAsia="en-GB"/>
        </w:rPr>
        <w:t>, 2023.</w:t>
      </w:r>
    </w:p>
    <w:p w14:paraId="0A60A944" w14:textId="77777777" w:rsidR="00F26A1E" w:rsidRPr="00C9070A" w:rsidRDefault="00F26A1E">
      <w:pPr>
        <w:widowControl/>
        <w:jc w:val="left"/>
        <w:rPr>
          <w:rFonts w:ascii="Times New Roman" w:hAnsi="Times New Roman" w:cs="Times New Roman"/>
          <w:b/>
          <w:bCs/>
          <w:lang w:val="en-GB" w:eastAsia="en-GB"/>
        </w:rPr>
      </w:pPr>
    </w:p>
    <w:sectPr w:rsidR="00F26A1E" w:rsidRPr="00C9070A" w:rsidSect="00FC06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5742DD" w14:textId="77777777" w:rsidR="00C76103" w:rsidRDefault="00C76103" w:rsidP="00F8291E">
      <w:r>
        <w:separator/>
      </w:r>
    </w:p>
  </w:endnote>
  <w:endnote w:type="continuationSeparator" w:id="0">
    <w:p w14:paraId="421321DE" w14:textId="77777777" w:rsidR="00C76103" w:rsidRDefault="00C76103" w:rsidP="00F82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EC3656" w14:textId="77777777" w:rsidR="00C76103" w:rsidRDefault="00C76103" w:rsidP="00F8291E">
      <w:r>
        <w:separator/>
      </w:r>
    </w:p>
  </w:footnote>
  <w:footnote w:type="continuationSeparator" w:id="0">
    <w:p w14:paraId="1DE899A6" w14:textId="77777777" w:rsidR="00C76103" w:rsidRDefault="00C76103" w:rsidP="00F829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B07132"/>
    <w:multiLevelType w:val="hybridMultilevel"/>
    <w:tmpl w:val="07AEF9F4"/>
    <w:lvl w:ilvl="0" w:tplc="046869F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01B1612"/>
    <w:multiLevelType w:val="hybridMultilevel"/>
    <w:tmpl w:val="A4840D50"/>
    <w:lvl w:ilvl="0" w:tplc="1C44E2F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818"/>
    <w:rsid w:val="00024A2D"/>
    <w:rsid w:val="00042FB8"/>
    <w:rsid w:val="000444D3"/>
    <w:rsid w:val="000449D0"/>
    <w:rsid w:val="000525F2"/>
    <w:rsid w:val="000573BC"/>
    <w:rsid w:val="00100C4B"/>
    <w:rsid w:val="001156DA"/>
    <w:rsid w:val="001161A1"/>
    <w:rsid w:val="00147D44"/>
    <w:rsid w:val="00171E01"/>
    <w:rsid w:val="00173911"/>
    <w:rsid w:val="001B3B41"/>
    <w:rsid w:val="001C2AF0"/>
    <w:rsid w:val="001D0EB6"/>
    <w:rsid w:val="002324A0"/>
    <w:rsid w:val="00241FE4"/>
    <w:rsid w:val="00253B82"/>
    <w:rsid w:val="002E5D91"/>
    <w:rsid w:val="002E7EC6"/>
    <w:rsid w:val="002F2FBE"/>
    <w:rsid w:val="00305140"/>
    <w:rsid w:val="00323FBF"/>
    <w:rsid w:val="00332EED"/>
    <w:rsid w:val="0033716D"/>
    <w:rsid w:val="00340AF0"/>
    <w:rsid w:val="00375FAC"/>
    <w:rsid w:val="003860B0"/>
    <w:rsid w:val="003C09C5"/>
    <w:rsid w:val="003C6E2C"/>
    <w:rsid w:val="003F6F96"/>
    <w:rsid w:val="0044673B"/>
    <w:rsid w:val="00451828"/>
    <w:rsid w:val="00453F7F"/>
    <w:rsid w:val="00463EB9"/>
    <w:rsid w:val="00472D9B"/>
    <w:rsid w:val="00473370"/>
    <w:rsid w:val="004909D9"/>
    <w:rsid w:val="004A12F8"/>
    <w:rsid w:val="004A3EB1"/>
    <w:rsid w:val="004A4196"/>
    <w:rsid w:val="004F7E20"/>
    <w:rsid w:val="00501AF9"/>
    <w:rsid w:val="00530B72"/>
    <w:rsid w:val="00555EB0"/>
    <w:rsid w:val="00560ABE"/>
    <w:rsid w:val="00561818"/>
    <w:rsid w:val="00565721"/>
    <w:rsid w:val="005D2478"/>
    <w:rsid w:val="005F0ACC"/>
    <w:rsid w:val="005F6E33"/>
    <w:rsid w:val="00634947"/>
    <w:rsid w:val="006537D7"/>
    <w:rsid w:val="00676F9C"/>
    <w:rsid w:val="006A144B"/>
    <w:rsid w:val="006A177D"/>
    <w:rsid w:val="006B79D6"/>
    <w:rsid w:val="0071416F"/>
    <w:rsid w:val="00731B76"/>
    <w:rsid w:val="007541E0"/>
    <w:rsid w:val="0079076D"/>
    <w:rsid w:val="007C5C4C"/>
    <w:rsid w:val="007E1451"/>
    <w:rsid w:val="007E421F"/>
    <w:rsid w:val="00802512"/>
    <w:rsid w:val="00813E1E"/>
    <w:rsid w:val="00814B05"/>
    <w:rsid w:val="008532E9"/>
    <w:rsid w:val="0086147B"/>
    <w:rsid w:val="00864D46"/>
    <w:rsid w:val="00866E4C"/>
    <w:rsid w:val="00886FC4"/>
    <w:rsid w:val="008A7F83"/>
    <w:rsid w:val="008D1EE8"/>
    <w:rsid w:val="008D5A28"/>
    <w:rsid w:val="008E369C"/>
    <w:rsid w:val="00931B0D"/>
    <w:rsid w:val="00943AA7"/>
    <w:rsid w:val="009773E0"/>
    <w:rsid w:val="00995470"/>
    <w:rsid w:val="009B19FA"/>
    <w:rsid w:val="009D4B17"/>
    <w:rsid w:val="009E6063"/>
    <w:rsid w:val="00A23328"/>
    <w:rsid w:val="00AF01D2"/>
    <w:rsid w:val="00B150E4"/>
    <w:rsid w:val="00B44354"/>
    <w:rsid w:val="00B6059A"/>
    <w:rsid w:val="00B61BDB"/>
    <w:rsid w:val="00B73285"/>
    <w:rsid w:val="00B76788"/>
    <w:rsid w:val="00B940A0"/>
    <w:rsid w:val="00BE26B7"/>
    <w:rsid w:val="00C107CB"/>
    <w:rsid w:val="00C600FB"/>
    <w:rsid w:val="00C67046"/>
    <w:rsid w:val="00C76103"/>
    <w:rsid w:val="00C9070A"/>
    <w:rsid w:val="00CA6BDB"/>
    <w:rsid w:val="00D86B13"/>
    <w:rsid w:val="00DC0176"/>
    <w:rsid w:val="00DF61AC"/>
    <w:rsid w:val="00E20EEE"/>
    <w:rsid w:val="00E40A65"/>
    <w:rsid w:val="00E418FD"/>
    <w:rsid w:val="00E45D33"/>
    <w:rsid w:val="00E64C06"/>
    <w:rsid w:val="00E96818"/>
    <w:rsid w:val="00EA5BAC"/>
    <w:rsid w:val="00EC0081"/>
    <w:rsid w:val="00EF0FAC"/>
    <w:rsid w:val="00F13850"/>
    <w:rsid w:val="00F265A8"/>
    <w:rsid w:val="00F26A1E"/>
    <w:rsid w:val="00F410E0"/>
    <w:rsid w:val="00F5045C"/>
    <w:rsid w:val="00F8291E"/>
    <w:rsid w:val="00FA2565"/>
    <w:rsid w:val="00FC0692"/>
    <w:rsid w:val="00FD232B"/>
    <w:rsid w:val="00FF48C6"/>
    <w:rsid w:val="00FF59D0"/>
    <w:rsid w:val="00FF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2D3EF3"/>
  <w15:chartTrackingRefBased/>
  <w15:docId w15:val="{4DE2BCB2-E278-473C-BF74-4814DF1C8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2565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0449D0"/>
    <w:pPr>
      <w:keepNext/>
      <w:widowControl/>
      <w:spacing w:before="360" w:after="60" w:line="360" w:lineRule="auto"/>
      <w:ind w:right="567"/>
      <w:contextualSpacing/>
      <w:jc w:val="left"/>
      <w:outlineLvl w:val="0"/>
    </w:pPr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0449D0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a3">
    <w:name w:val="header"/>
    <w:basedOn w:val="a"/>
    <w:link w:val="a4"/>
    <w:uiPriority w:val="99"/>
    <w:unhideWhenUsed/>
    <w:rsid w:val="00F829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9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9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91E"/>
    <w:rPr>
      <w:sz w:val="18"/>
      <w:szCs w:val="18"/>
    </w:rPr>
  </w:style>
  <w:style w:type="table" w:styleId="a7">
    <w:name w:val="Table Grid"/>
    <w:basedOn w:val="a1"/>
    <w:uiPriority w:val="39"/>
    <w:rsid w:val="00F829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909D9"/>
    <w:pPr>
      <w:ind w:firstLineChars="200" w:firstLine="420"/>
    </w:pPr>
  </w:style>
  <w:style w:type="paragraph" w:styleId="a9">
    <w:name w:val="Title"/>
    <w:basedOn w:val="a"/>
    <w:next w:val="a"/>
    <w:link w:val="aa"/>
    <w:uiPriority w:val="10"/>
    <w:qFormat/>
    <w:rsid w:val="00FF48C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FF48C6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2title">
    <w:name w:val="1.2_title"/>
    <w:next w:val="a"/>
    <w:qFormat/>
    <w:rsid w:val="00C9070A"/>
    <w:pPr>
      <w:adjustRightInd w:val="0"/>
      <w:snapToGrid w:val="0"/>
      <w:spacing w:after="240" w:line="240" w:lineRule="atLeast"/>
    </w:pPr>
    <w:rPr>
      <w:rFonts w:ascii="Times New Roman" w:eastAsia="Times New Roman" w:hAnsi="Times New Roman" w:cs="Times New Roman"/>
      <w:b/>
      <w:snapToGrid w:val="0"/>
      <w:color w:val="000000"/>
      <w:kern w:val="0"/>
      <w:sz w:val="28"/>
      <w:szCs w:val="20"/>
      <w:lang w:eastAsia="de-DE" w:bidi="en-US"/>
    </w:rPr>
  </w:style>
  <w:style w:type="paragraph" w:customStyle="1" w:styleId="13authornames">
    <w:name w:val="_1.3_authornames"/>
    <w:next w:val="a"/>
    <w:qFormat/>
    <w:rsid w:val="00C9070A"/>
    <w:pPr>
      <w:adjustRightInd w:val="0"/>
      <w:snapToGrid w:val="0"/>
      <w:spacing w:after="360" w:line="260" w:lineRule="atLeast"/>
    </w:pPr>
    <w:rPr>
      <w:rFonts w:ascii="Times New Roman" w:eastAsia="Times New Roman" w:hAnsi="Times New Roman" w:cs="Times New Roman"/>
      <w:b/>
      <w:color w:val="000000"/>
      <w:kern w:val="0"/>
      <w:sz w:val="20"/>
      <w:szCs w:val="21"/>
      <w:lang w:eastAsia="de-DE" w:bidi="en-US"/>
    </w:rPr>
  </w:style>
  <w:style w:type="paragraph" w:customStyle="1" w:styleId="16affiliation">
    <w:name w:val="_1.6_affiliation"/>
    <w:qFormat/>
    <w:rsid w:val="00C9070A"/>
    <w:pPr>
      <w:adjustRightInd w:val="0"/>
      <w:snapToGrid w:val="0"/>
      <w:spacing w:line="360" w:lineRule="auto"/>
    </w:pPr>
    <w:rPr>
      <w:rFonts w:ascii="Times New Roman" w:eastAsia="Times New Roman" w:hAnsi="Times New Roman" w:cs="Times New Roman"/>
      <w:color w:val="000000"/>
      <w:kern w:val="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5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83A012-12DD-4375-B2EF-1DDCE42344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瑞 吴</cp:lastModifiedBy>
  <cp:revision>215</cp:revision>
  <dcterms:created xsi:type="dcterms:W3CDTF">2023-09-19T06:53:00Z</dcterms:created>
  <dcterms:modified xsi:type="dcterms:W3CDTF">2024-02-23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12c3b100662f25b860d0e5e4e278a8826f2261f354389a5dfe85f595852981</vt:lpwstr>
  </property>
</Properties>
</file>